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CAD" w:rsidRDefault="005E0CAD" w:rsidP="005E0CAD">
      <w:proofErr w:type="gramStart"/>
      <w:r>
        <w:rPr>
          <w:b/>
        </w:rPr>
        <w:t>S4 Table.</w:t>
      </w:r>
      <w:proofErr w:type="gramEnd"/>
      <w:r>
        <w:t xml:space="preserve"> </w:t>
      </w:r>
      <w:r>
        <w:rPr>
          <w:b/>
        </w:rPr>
        <w:t xml:space="preserve">Overview of RKPM values for significantly up-regulated </w:t>
      </w:r>
      <w:proofErr w:type="spellStart"/>
      <w:r>
        <w:rPr>
          <w:b/>
        </w:rPr>
        <w:t>contigs</w:t>
      </w:r>
      <w:proofErr w:type="spellEnd"/>
      <w:r>
        <w:rPr>
          <w:b/>
        </w:rPr>
        <w:t xml:space="preserve"> in rabbit-fed (R) ticks fed for 72 h compared 48 h.</w:t>
      </w:r>
      <w:r>
        <w:t xml:space="preserve"> Three independent libraries (1‒3) were used for each time-point</w:t>
      </w:r>
    </w:p>
    <w:p w:rsidR="005E0CAD" w:rsidRDefault="005E0CAD" w:rsidP="005E0CAD"/>
    <w:tbl>
      <w:tblPr>
        <w:tblW w:w="15087" w:type="dxa"/>
        <w:tblInd w:w="93" w:type="dxa"/>
        <w:tblLook w:val="04A0" w:firstRow="1" w:lastRow="0" w:firstColumn="1" w:lastColumn="0" w:noHBand="0" w:noVBand="1"/>
      </w:tblPr>
      <w:tblGrid>
        <w:gridCol w:w="1858"/>
        <w:gridCol w:w="5658"/>
        <w:gridCol w:w="1042"/>
        <w:gridCol w:w="1219"/>
        <w:gridCol w:w="889"/>
        <w:gridCol w:w="889"/>
        <w:gridCol w:w="889"/>
        <w:gridCol w:w="889"/>
        <w:gridCol w:w="865"/>
        <w:gridCol w:w="889"/>
      </w:tblGrid>
      <w:tr w:rsidR="005E0CAD" w:rsidTr="005E0CAD">
        <w:trPr>
          <w:trHeight w:val="6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5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1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2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3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1 RPK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2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3 RPKM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6087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xod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ptide protein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,0E-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84,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2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7,3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7037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ctin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,0E-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,1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73314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quaporin major intrinsic protein family - 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1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7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48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8,0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76739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ymotrypsin inhibit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6,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69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3,5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7286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dium-coupl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nocarboxy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er 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8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1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1,4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3673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oglycan recognition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E-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4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9,1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500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ta-16-n-acetylglucosaminyltransfera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E-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9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2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8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9,9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9801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orming growth factor beta bone morphogenetic protein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E-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,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,6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94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8.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,0E-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7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3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13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18,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3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70,5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8363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ase family m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8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4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7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1,9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7908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8.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0E-4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0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5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21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90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97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52,3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74695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4EU-1_NV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,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,9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7511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E-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723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010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564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096,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42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831,9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6194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yrosine phosphatase receptor type q isoform 1 precurs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,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,3</w:t>
            </w:r>
          </w:p>
        </w:tc>
      </w:tr>
      <w:tr w:rsidR="005E0CAD" w:rsidTr="005E0CAD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7508</w:t>
            </w:r>
          </w:p>
        </w:tc>
        <w:tc>
          <w:tcPr>
            <w:tcW w:w="5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E-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233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18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297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545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5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E0CAD" w:rsidRDefault="005E0CAD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604,9</w:t>
            </w:r>
          </w:p>
        </w:tc>
      </w:tr>
    </w:tbl>
    <w:p w:rsidR="005E0CAD" w:rsidRDefault="005E0CAD" w:rsidP="005E0CAD"/>
    <w:p w:rsidR="00FF114A" w:rsidRDefault="005E0CAD">
      <w:bookmarkStart w:id="0" w:name="_GoBack"/>
      <w:bookmarkEnd w:id="0"/>
    </w:p>
    <w:sectPr w:rsidR="00FF114A" w:rsidSect="005E0C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CAD"/>
    <w:rsid w:val="00113BDD"/>
    <w:rsid w:val="002A4B3F"/>
    <w:rsid w:val="004F1DD3"/>
    <w:rsid w:val="005E0CAD"/>
    <w:rsid w:val="00A637E1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E0CAD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E0CAD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9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5:00Z</dcterms:created>
  <dcterms:modified xsi:type="dcterms:W3CDTF">2018-03-29T09:55:00Z</dcterms:modified>
</cp:coreProperties>
</file>